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95CF4" w14:textId="3371ED6E" w:rsidR="00FC1817" w:rsidRPr="006A0FCF" w:rsidRDefault="00F73B72" w:rsidP="006A0FCF">
      <w:pPr>
        <w:pStyle w:val="Head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A0FCF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A8721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2 </w:t>
      </w:r>
      <w:r w:rsidR="00BC58E3" w:rsidRPr="006A0FCF"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="00E44CC5" w:rsidRPr="006A0FC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bookmarkStart w:id="0" w:name="_Hlk176992470"/>
      <w:r w:rsidR="006A0FCF" w:rsidRPr="006A0FC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riteria </w:t>
      </w:r>
      <w:r w:rsidR="00FC1817" w:rsidRPr="006A0FCF">
        <w:rPr>
          <w:rFonts w:ascii="Times New Roman" w:hAnsi="Times New Roman" w:cs="Times New Roman"/>
          <w:b/>
          <w:bCs/>
          <w:sz w:val="24"/>
          <w:szCs w:val="24"/>
          <w:u w:val="single"/>
        </w:rPr>
        <w:t>for the quality assessment using the GRADE system</w:t>
      </w:r>
      <w:bookmarkEnd w:id="0"/>
      <w:r w:rsidR="0038216D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p w14:paraId="258FD954" w14:textId="77777777" w:rsidR="006A0FCF" w:rsidRPr="006A0FCF" w:rsidRDefault="006A0FCF" w:rsidP="006A0FCF">
      <w:pPr>
        <w:pStyle w:val="Head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6067"/>
        <w:gridCol w:w="1047"/>
        <w:gridCol w:w="1510"/>
      </w:tblGrid>
      <w:tr w:rsidR="00FC1817" w:rsidRPr="006A0FCF" w14:paraId="3ACDDE23" w14:textId="77777777" w:rsidTr="006A0FCF">
        <w:trPr>
          <w:trHeight w:val="80"/>
        </w:trPr>
        <w:tc>
          <w:tcPr>
            <w:tcW w:w="0" w:type="auto"/>
            <w:shd w:val="clear" w:color="auto" w:fill="F2F2F2" w:themeFill="background1" w:themeFillShade="F2"/>
          </w:tcPr>
          <w:p w14:paraId="1A913972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50557A4B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416BB4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s or Conclusion</w:t>
            </w:r>
          </w:p>
        </w:tc>
      </w:tr>
      <w:tr w:rsidR="00FC1817" w:rsidRPr="006A0FCF" w14:paraId="0151DC61" w14:textId="77777777" w:rsidTr="006A0FCF">
        <w:trPr>
          <w:trHeight w:val="80"/>
        </w:trPr>
        <w:tc>
          <w:tcPr>
            <w:tcW w:w="0" w:type="auto"/>
            <w:vMerge w:val="restart"/>
          </w:tcPr>
          <w:p w14:paraId="06CFC766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176993400"/>
            <w:r w:rsidRPr="006A0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of the sample</w:t>
            </w:r>
          </w:p>
        </w:tc>
        <w:tc>
          <w:tcPr>
            <w:tcW w:w="0" w:type="auto"/>
            <w:gridSpan w:val="2"/>
          </w:tcPr>
          <w:p w14:paraId="6C214FFF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&lt; 500</w:t>
            </w:r>
          </w:p>
        </w:tc>
        <w:tc>
          <w:tcPr>
            <w:tcW w:w="0" w:type="auto"/>
          </w:tcPr>
          <w:p w14:paraId="5506CF77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1817" w:rsidRPr="006A0FCF" w14:paraId="2B5AF990" w14:textId="77777777" w:rsidTr="006A0FCF">
        <w:trPr>
          <w:trHeight w:val="80"/>
        </w:trPr>
        <w:tc>
          <w:tcPr>
            <w:tcW w:w="0" w:type="auto"/>
            <w:vMerge/>
          </w:tcPr>
          <w:p w14:paraId="3C80280A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1B8CE752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500 to &lt; 1000</w:t>
            </w:r>
          </w:p>
        </w:tc>
        <w:tc>
          <w:tcPr>
            <w:tcW w:w="0" w:type="auto"/>
          </w:tcPr>
          <w:p w14:paraId="0792F202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C1817" w:rsidRPr="006A0FCF" w14:paraId="2914E5CC" w14:textId="77777777" w:rsidTr="006A0FCF">
        <w:trPr>
          <w:trHeight w:val="80"/>
        </w:trPr>
        <w:tc>
          <w:tcPr>
            <w:tcW w:w="0" w:type="auto"/>
            <w:vMerge/>
          </w:tcPr>
          <w:p w14:paraId="5C24E40D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0E4D9F4B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&gt; 1000</w:t>
            </w:r>
          </w:p>
        </w:tc>
        <w:tc>
          <w:tcPr>
            <w:tcW w:w="0" w:type="auto"/>
          </w:tcPr>
          <w:p w14:paraId="52E4A82F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1817" w:rsidRPr="006A0FCF" w14:paraId="224BF3C2" w14:textId="77777777" w:rsidTr="006A0FCF">
        <w:tc>
          <w:tcPr>
            <w:tcW w:w="0" w:type="auto"/>
            <w:vMerge w:val="restart"/>
          </w:tcPr>
          <w:p w14:paraId="21C08AF8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 of effects</w:t>
            </w:r>
          </w:p>
        </w:tc>
        <w:tc>
          <w:tcPr>
            <w:tcW w:w="0" w:type="auto"/>
            <w:gridSpan w:val="2"/>
          </w:tcPr>
          <w:p w14:paraId="72A006FC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Large CIs &gt; 0.25 in either direction</w:t>
            </w:r>
          </w:p>
        </w:tc>
        <w:tc>
          <w:tcPr>
            <w:tcW w:w="0" w:type="auto"/>
          </w:tcPr>
          <w:p w14:paraId="0038E8E9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1817" w:rsidRPr="006A0FCF" w14:paraId="506A2F52" w14:textId="77777777" w:rsidTr="006A0FCF">
        <w:tc>
          <w:tcPr>
            <w:tcW w:w="0" w:type="auto"/>
            <w:vMerge/>
          </w:tcPr>
          <w:p w14:paraId="56D32D66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E8174B2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Tight CIs &lt; 0.25 in either direction</w:t>
            </w:r>
          </w:p>
        </w:tc>
        <w:tc>
          <w:tcPr>
            <w:tcW w:w="0" w:type="auto"/>
          </w:tcPr>
          <w:p w14:paraId="4766DE47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1817" w:rsidRPr="006A0FCF" w14:paraId="7A94D184" w14:textId="77777777" w:rsidTr="006A0FCF">
        <w:tc>
          <w:tcPr>
            <w:tcW w:w="0" w:type="auto"/>
            <w:vMerge w:val="restart"/>
          </w:tcPr>
          <w:p w14:paraId="14A63B5A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ogeneity of effects across studies</w:t>
            </w:r>
          </w:p>
        </w:tc>
        <w:tc>
          <w:tcPr>
            <w:tcW w:w="0" w:type="auto"/>
            <w:gridSpan w:val="2"/>
          </w:tcPr>
          <w:p w14:paraId="483FA803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I2&gt; 30% or Q is significant*</w:t>
            </w:r>
          </w:p>
        </w:tc>
        <w:tc>
          <w:tcPr>
            <w:tcW w:w="0" w:type="auto"/>
          </w:tcPr>
          <w:p w14:paraId="4D1D5D65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1817" w:rsidRPr="006A0FCF" w14:paraId="4556B98D" w14:textId="77777777" w:rsidTr="006A0FCF">
        <w:tc>
          <w:tcPr>
            <w:tcW w:w="0" w:type="auto"/>
            <w:vMerge/>
          </w:tcPr>
          <w:p w14:paraId="3A36AF63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5EF33B4F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I2 &lt; 30% or Q is not significant*</w:t>
            </w:r>
          </w:p>
        </w:tc>
        <w:tc>
          <w:tcPr>
            <w:tcW w:w="0" w:type="auto"/>
          </w:tcPr>
          <w:p w14:paraId="34373771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1817" w:rsidRPr="006A0FCF" w14:paraId="60C6DF11" w14:textId="77777777" w:rsidTr="006A0FCF">
        <w:tc>
          <w:tcPr>
            <w:tcW w:w="0" w:type="auto"/>
            <w:vMerge w:val="restart"/>
          </w:tcPr>
          <w:p w14:paraId="2B192559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data</w:t>
            </w:r>
          </w:p>
        </w:tc>
        <w:tc>
          <w:tcPr>
            <w:tcW w:w="0" w:type="auto"/>
            <w:gridSpan w:val="2"/>
          </w:tcPr>
          <w:p w14:paraId="7EBA99F9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Absence of follow-up data</w:t>
            </w:r>
          </w:p>
        </w:tc>
        <w:tc>
          <w:tcPr>
            <w:tcW w:w="0" w:type="auto"/>
          </w:tcPr>
          <w:p w14:paraId="57B1F312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1817" w:rsidRPr="006A0FCF" w14:paraId="60562573" w14:textId="77777777" w:rsidTr="006A0FCF">
        <w:tc>
          <w:tcPr>
            <w:tcW w:w="0" w:type="auto"/>
            <w:vMerge/>
          </w:tcPr>
          <w:p w14:paraId="48686DBC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6946A7FA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Presence of follow-up data (less than six months)</w:t>
            </w:r>
          </w:p>
        </w:tc>
        <w:tc>
          <w:tcPr>
            <w:tcW w:w="0" w:type="auto"/>
          </w:tcPr>
          <w:p w14:paraId="56A70420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C1817" w:rsidRPr="006A0FCF" w14:paraId="21C494E4" w14:textId="77777777" w:rsidTr="006A0FCF">
        <w:tc>
          <w:tcPr>
            <w:tcW w:w="0" w:type="auto"/>
            <w:vMerge/>
          </w:tcPr>
          <w:p w14:paraId="63E7A735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490694D0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Presence of follow-up data (six months or more)</w:t>
            </w:r>
          </w:p>
        </w:tc>
        <w:tc>
          <w:tcPr>
            <w:tcW w:w="0" w:type="auto"/>
          </w:tcPr>
          <w:p w14:paraId="1C87D35F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1817" w:rsidRPr="006A0FCF" w14:paraId="271BCFEB" w14:textId="77777777" w:rsidTr="006A0FCF">
        <w:tc>
          <w:tcPr>
            <w:tcW w:w="0" w:type="auto"/>
            <w:vMerge w:val="restart"/>
          </w:tcPr>
          <w:p w14:paraId="0D90BD35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bias</w:t>
            </w:r>
          </w:p>
        </w:tc>
        <w:tc>
          <w:tcPr>
            <w:tcW w:w="0" w:type="auto"/>
            <w:gridSpan w:val="2"/>
          </w:tcPr>
          <w:p w14:paraId="04B74D95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 xml:space="preserve">Not verified </w:t>
            </w:r>
            <w:r w:rsidRPr="006A0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 xml:space="preserve"> not reported </w:t>
            </w:r>
            <w:r w:rsidRPr="006A0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 xml:space="preserve"> verified and presence of publication bias</w:t>
            </w:r>
          </w:p>
        </w:tc>
        <w:tc>
          <w:tcPr>
            <w:tcW w:w="0" w:type="auto"/>
          </w:tcPr>
          <w:p w14:paraId="072810DE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1817" w:rsidRPr="006A0FCF" w14:paraId="00E1EF13" w14:textId="77777777" w:rsidTr="006A0FCF">
        <w:tc>
          <w:tcPr>
            <w:tcW w:w="0" w:type="auto"/>
            <w:vMerge/>
          </w:tcPr>
          <w:p w14:paraId="710437D8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49DF52A1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Verified and absence of bias</w:t>
            </w:r>
          </w:p>
        </w:tc>
        <w:tc>
          <w:tcPr>
            <w:tcW w:w="0" w:type="auto"/>
          </w:tcPr>
          <w:p w14:paraId="1771B964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1817" w:rsidRPr="006A0FCF" w14:paraId="1A5CEA84" w14:textId="77777777" w:rsidTr="006A0FCF">
        <w:tc>
          <w:tcPr>
            <w:tcW w:w="0" w:type="auto"/>
            <w:vMerge w:val="restart"/>
          </w:tcPr>
          <w:p w14:paraId="769D52CA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unding factors</w:t>
            </w:r>
          </w:p>
        </w:tc>
        <w:tc>
          <w:tcPr>
            <w:tcW w:w="0" w:type="auto"/>
            <w:gridSpan w:val="2"/>
          </w:tcPr>
          <w:p w14:paraId="0C7DF3A4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No verified</w:t>
            </w:r>
          </w:p>
        </w:tc>
        <w:tc>
          <w:tcPr>
            <w:tcW w:w="0" w:type="auto"/>
          </w:tcPr>
          <w:p w14:paraId="56F89AF1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1817" w:rsidRPr="006A0FCF" w14:paraId="2A02B3E0" w14:textId="77777777" w:rsidTr="006A0FCF">
        <w:tc>
          <w:tcPr>
            <w:tcW w:w="0" w:type="auto"/>
            <w:vMerge/>
          </w:tcPr>
          <w:p w14:paraId="799D910F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2CD2D4C0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Verified</w:t>
            </w:r>
          </w:p>
        </w:tc>
        <w:tc>
          <w:tcPr>
            <w:tcW w:w="0" w:type="auto"/>
          </w:tcPr>
          <w:p w14:paraId="2F389D99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1817" w:rsidRPr="006A0FCF" w14:paraId="39AB27F2" w14:textId="77777777" w:rsidTr="006A0FCF">
        <w:trPr>
          <w:trHeight w:val="28"/>
        </w:trPr>
        <w:tc>
          <w:tcPr>
            <w:tcW w:w="0" w:type="auto"/>
            <w:vMerge w:val="restart"/>
          </w:tcPr>
          <w:p w14:paraId="44BB622E" w14:textId="77777777" w:rsidR="00FC1817" w:rsidRPr="006A0FCF" w:rsidRDefault="00FC1817" w:rsidP="000F097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Quality</w:t>
            </w:r>
          </w:p>
        </w:tc>
        <w:tc>
          <w:tcPr>
            <w:tcW w:w="4524" w:type="dxa"/>
            <w:vMerge w:val="restart"/>
          </w:tcPr>
          <w:p w14:paraId="63B25554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 xml:space="preserve">Total points for all elements of the GRADE system measured </w:t>
            </w:r>
          </w:p>
        </w:tc>
        <w:tc>
          <w:tcPr>
            <w:tcW w:w="781" w:type="dxa"/>
          </w:tcPr>
          <w:p w14:paraId="4B805075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0" w:type="auto"/>
          </w:tcPr>
          <w:p w14:paraId="149B6349" w14:textId="77777777" w:rsidR="00FC1817" w:rsidRPr="006A0FCF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  <w:p w14:paraId="283CA5A3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6A0FCF" w14:paraId="5C3FED06" w14:textId="77777777" w:rsidTr="006A0FCF">
        <w:trPr>
          <w:trHeight w:val="25"/>
        </w:trPr>
        <w:tc>
          <w:tcPr>
            <w:tcW w:w="0" w:type="auto"/>
            <w:vMerge/>
          </w:tcPr>
          <w:p w14:paraId="76283E8F" w14:textId="77777777" w:rsidR="00FC1817" w:rsidRPr="006A0FCF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24" w:type="dxa"/>
            <w:vMerge/>
          </w:tcPr>
          <w:p w14:paraId="00F4F761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50C2E86E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1 to &lt; 2</w:t>
            </w:r>
          </w:p>
        </w:tc>
        <w:tc>
          <w:tcPr>
            <w:tcW w:w="0" w:type="auto"/>
          </w:tcPr>
          <w:p w14:paraId="605B9389" w14:textId="77777777" w:rsidR="00FC1817" w:rsidRPr="006A0FCF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 to Moderate</w:t>
            </w:r>
          </w:p>
          <w:p w14:paraId="3437D054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6A0FCF" w14:paraId="33472D11" w14:textId="77777777" w:rsidTr="006A0FCF">
        <w:trPr>
          <w:trHeight w:val="25"/>
        </w:trPr>
        <w:tc>
          <w:tcPr>
            <w:tcW w:w="0" w:type="auto"/>
            <w:vMerge/>
          </w:tcPr>
          <w:p w14:paraId="1B74D619" w14:textId="77777777" w:rsidR="00FC1817" w:rsidRPr="006A0FCF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24" w:type="dxa"/>
            <w:vMerge/>
          </w:tcPr>
          <w:p w14:paraId="6C464B88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5FCC8110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2 to &lt; 3</w:t>
            </w:r>
          </w:p>
        </w:tc>
        <w:tc>
          <w:tcPr>
            <w:tcW w:w="0" w:type="auto"/>
          </w:tcPr>
          <w:p w14:paraId="438028F1" w14:textId="77777777" w:rsidR="00FC1817" w:rsidRPr="006A0FCF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  <w:p w14:paraId="26AF6F22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6A0FCF" w14:paraId="445BE84C" w14:textId="77777777" w:rsidTr="006A0FCF">
        <w:trPr>
          <w:trHeight w:val="25"/>
        </w:trPr>
        <w:tc>
          <w:tcPr>
            <w:tcW w:w="0" w:type="auto"/>
            <w:vMerge/>
          </w:tcPr>
          <w:p w14:paraId="4C98A41D" w14:textId="77777777" w:rsidR="00FC1817" w:rsidRPr="006A0FCF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24" w:type="dxa"/>
            <w:vMerge/>
          </w:tcPr>
          <w:p w14:paraId="16DCDC8E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3205FC44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3 to &lt; 4</w:t>
            </w:r>
          </w:p>
        </w:tc>
        <w:tc>
          <w:tcPr>
            <w:tcW w:w="0" w:type="auto"/>
          </w:tcPr>
          <w:p w14:paraId="2AAB9DE3" w14:textId="77777777" w:rsidR="00FC1817" w:rsidRPr="006A0FCF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-High</w:t>
            </w:r>
          </w:p>
          <w:p w14:paraId="14D4D77F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817" w:rsidRPr="006A0FCF" w14:paraId="11F89E47" w14:textId="77777777" w:rsidTr="006A0FCF">
        <w:trPr>
          <w:trHeight w:val="413"/>
        </w:trPr>
        <w:tc>
          <w:tcPr>
            <w:tcW w:w="0" w:type="auto"/>
            <w:vMerge/>
          </w:tcPr>
          <w:p w14:paraId="14EB7830" w14:textId="77777777" w:rsidR="00FC1817" w:rsidRPr="006A0FCF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24" w:type="dxa"/>
            <w:vMerge/>
          </w:tcPr>
          <w:p w14:paraId="286E9557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35640485" w14:textId="77777777" w:rsidR="00FC1817" w:rsidRPr="006A0FCF" w:rsidRDefault="00FC1817" w:rsidP="000F09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FCF">
              <w:rPr>
                <w:rFonts w:ascii="Times New Roman" w:hAnsi="Times New Roman" w:cs="Times New Roman"/>
                <w:sz w:val="24"/>
                <w:szCs w:val="24"/>
              </w:rPr>
              <w:t>4 to 6</w:t>
            </w:r>
          </w:p>
        </w:tc>
        <w:tc>
          <w:tcPr>
            <w:tcW w:w="0" w:type="auto"/>
          </w:tcPr>
          <w:p w14:paraId="590E3AF5" w14:textId="77777777" w:rsidR="00FC1817" w:rsidRPr="006A0FCF" w:rsidRDefault="00FC1817" w:rsidP="000F09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</w:tbl>
    <w:bookmarkEnd w:id="1"/>
    <w:p w14:paraId="09DCB208" w14:textId="77777777" w:rsidR="00E44CC5" w:rsidRPr="006A0FCF" w:rsidRDefault="00471906" w:rsidP="00FC1817">
      <w:pPr>
        <w:pBdr>
          <w:top w:val="nil"/>
          <w:left w:val="nil"/>
          <w:bottom w:val="nil"/>
          <w:right w:val="nil"/>
          <w:between w:val="nil"/>
        </w:pBdr>
        <w:tabs>
          <w:tab w:val="center" w:pos="4320"/>
          <w:tab w:val="right" w:pos="86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FC1817" w:rsidRPr="006A0FCF">
        <w:rPr>
          <w:rFonts w:ascii="Times New Roman" w:hAnsi="Times New Roman" w:cs="Times New Roman"/>
          <w:sz w:val="24"/>
          <w:szCs w:val="24"/>
        </w:rPr>
        <w:t>If I2 and Q was not conclusive, Q was used for bigger sample size</w:t>
      </w:r>
    </w:p>
    <w:sectPr w:rsidR="00E44CC5" w:rsidRPr="006A0FCF" w:rsidSect="006A0FCF">
      <w:pgSz w:w="11910" w:h="16840"/>
      <w:pgMar w:top="260" w:right="1060" w:bottom="320" w:left="2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267E68" w14:textId="77777777" w:rsidR="004E265B" w:rsidRDefault="004E265B" w:rsidP="00E44CC5">
      <w:r>
        <w:separator/>
      </w:r>
    </w:p>
  </w:endnote>
  <w:endnote w:type="continuationSeparator" w:id="0">
    <w:p w14:paraId="1ECFD3D0" w14:textId="77777777" w:rsidR="004E265B" w:rsidRDefault="004E265B" w:rsidP="00E44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90851" w14:textId="77777777" w:rsidR="004E265B" w:rsidRDefault="004E265B" w:rsidP="00E44CC5">
      <w:r>
        <w:separator/>
      </w:r>
    </w:p>
  </w:footnote>
  <w:footnote w:type="continuationSeparator" w:id="0">
    <w:p w14:paraId="1C7AC261" w14:textId="77777777" w:rsidR="004E265B" w:rsidRDefault="004E265B" w:rsidP="00E44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012"/>
    <w:rsid w:val="00060F13"/>
    <w:rsid w:val="00061E35"/>
    <w:rsid w:val="000921D4"/>
    <w:rsid w:val="001C48CD"/>
    <w:rsid w:val="00232574"/>
    <w:rsid w:val="0027199E"/>
    <w:rsid w:val="002B22E1"/>
    <w:rsid w:val="002B2F49"/>
    <w:rsid w:val="003746E6"/>
    <w:rsid w:val="0038216D"/>
    <w:rsid w:val="00411400"/>
    <w:rsid w:val="00471906"/>
    <w:rsid w:val="004E265B"/>
    <w:rsid w:val="005202B3"/>
    <w:rsid w:val="00600CF6"/>
    <w:rsid w:val="006A0FCF"/>
    <w:rsid w:val="007531F3"/>
    <w:rsid w:val="00863AA3"/>
    <w:rsid w:val="008E6012"/>
    <w:rsid w:val="009840E2"/>
    <w:rsid w:val="009A6E4F"/>
    <w:rsid w:val="00A87214"/>
    <w:rsid w:val="00AC0806"/>
    <w:rsid w:val="00B45A37"/>
    <w:rsid w:val="00B67C0C"/>
    <w:rsid w:val="00BC58E3"/>
    <w:rsid w:val="00DE73A4"/>
    <w:rsid w:val="00E44CC5"/>
    <w:rsid w:val="00E67134"/>
    <w:rsid w:val="00F73B72"/>
    <w:rsid w:val="00FC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9C6AC"/>
  <w15:docId w15:val="{24448671-B39D-5E48-8321-B2BF24130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Default">
    <w:name w:val="Default"/>
    <w:rsid w:val="00E44CC5"/>
    <w:pPr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E44C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CC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44C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CC5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FC1817"/>
    <w:pPr>
      <w:widowControl/>
      <w:autoSpaceDE/>
      <w:autoSpaceDN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-A.-Data-extraction-and-GRADE-scoring-Supplementary-material-en-date-du-4 juillet-2024(1).xlsx</dc:title>
  <dc:creator>Audrey LIVET</dc:creator>
  <cp:lastModifiedBy>Crystal Samson</cp:lastModifiedBy>
  <cp:revision>10</cp:revision>
  <dcterms:created xsi:type="dcterms:W3CDTF">2024-09-09T15:54:00Z</dcterms:created>
  <dcterms:modified xsi:type="dcterms:W3CDTF">2024-11-23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12T00:00:00Z</vt:filetime>
  </property>
  <property fmtid="{D5CDD505-2E9C-101B-9397-08002B2CF9AE}" pid="3" name="Creator">
    <vt:lpwstr>Excel</vt:lpwstr>
  </property>
  <property fmtid="{D5CDD505-2E9C-101B-9397-08002B2CF9AE}" pid="4" name="LastSaved">
    <vt:filetime>2024-07-12T00:00:00Z</vt:filetime>
  </property>
</Properties>
</file>